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2627"/>
        <w:gridCol w:w="1323"/>
        <w:gridCol w:w="3554"/>
      </w:tblGrid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 w:rsidRPr="00FC58FC">
              <w:rPr>
                <w:b/>
                <w:bCs/>
              </w:rPr>
              <w:t>Concept</w:t>
            </w: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 w:rsidRPr="00FC58FC">
              <w:t>Item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Format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57E43">
            <w:r w:rsidRPr="00FC58FC">
              <w:t>Scale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 w:rsidRPr="00FC58FC">
              <w:rPr>
                <w:b/>
                <w:bCs/>
              </w:rPr>
              <w:t>Affe</w:t>
            </w:r>
            <w:r>
              <w:rPr>
                <w:b/>
                <w:bCs/>
              </w:rPr>
              <w:t>c</w:t>
            </w:r>
            <w:r w:rsidRPr="00FC58FC">
              <w:rPr>
                <w:b/>
                <w:bCs/>
              </w:rPr>
              <w:t>t</w:t>
            </w:r>
          </w:p>
        </w:tc>
        <w:tc>
          <w:tcPr>
            <w:tcW w:w="2640" w:type="dxa"/>
            <w:noWrap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  <w:r w:rsidRPr="00C82B8F">
              <w:rPr>
                <w:lang w:val="en-US"/>
              </w:rPr>
              <w:t>At the moment I feel...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introduction text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57E43"/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C82B8F">
            <w:r w:rsidRPr="00FC58FC">
              <w:t>g</w:t>
            </w:r>
            <w:r>
              <w:t>ood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C82B8F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bad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unwell-well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57E43">
            <w:r w:rsidRPr="00FC58FC">
              <w:t>bipolar (0-100)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C82B8F">
            <w:r>
              <w:t>dissatisfied</w:t>
            </w:r>
            <w:r w:rsidRPr="00FC58FC">
              <w:t>-</w:t>
            </w:r>
            <w:r>
              <w:t>satisfied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57E43">
            <w:r w:rsidRPr="00FC58FC">
              <w:t>bipolar (0-100)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C82B8F">
            <w:r>
              <w:t>tired</w:t>
            </w:r>
            <w:r w:rsidRPr="00FC58FC">
              <w:t>-</w:t>
            </w:r>
            <w:r>
              <w:t>awake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57E43">
            <w:r w:rsidRPr="00FC58FC">
              <w:t>bipolar (0-100)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</w:p>
        </w:tc>
        <w:tc>
          <w:tcPr>
            <w:tcW w:w="2640" w:type="dxa"/>
            <w:noWrap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  <w:r w:rsidRPr="00C82B8F">
              <w:rPr>
                <w:lang w:val="en-US"/>
              </w:rPr>
              <w:t>At the moment I feel...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introduction text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57E43"/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active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D211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</w:t>
            </w:r>
            <w:r w:rsidR="00C82B8F" w:rsidRPr="002D211D">
              <w:rPr>
                <w:lang w:val="en-US"/>
              </w:rPr>
              <w:t xml:space="preserve">; </w:t>
            </w:r>
            <w:r w:rsidRPr="002D211D">
              <w:rPr>
                <w:lang w:val="en-US"/>
              </w:rPr>
              <w:t>fully and completely</w:t>
            </w:r>
            <w:r w:rsidR="00C82B8F" w:rsidRPr="002D211D">
              <w:rPr>
                <w:lang w:val="en-US"/>
              </w:rPr>
              <w:t xml:space="preserve">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happy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 xml:space="preserve">ot at all; fully and completely </w:t>
            </w:r>
            <w:r w:rsidR="00C82B8F" w:rsidRPr="002D211D">
              <w:rPr>
                <w:lang w:val="en-US"/>
              </w:rPr>
              <w:t>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confident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 xml:space="preserve">ot at all; fully and completely </w:t>
            </w:r>
            <w:r w:rsidR="00C82B8F" w:rsidRPr="002D211D">
              <w:rPr>
                <w:lang w:val="en-US"/>
              </w:rPr>
              <w:t>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relaxed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C82B8F">
            <w:r>
              <w:t>downhearted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upset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afraid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sad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guilty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helpless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lonely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nervou</w:t>
            </w:r>
            <w:r w:rsidRPr="00FC58FC">
              <w:t>s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stressed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2D211D">
              <w:rPr>
                <w:lang w:val="en-US"/>
              </w:rPr>
              <w:t>ot at all; fully and completely (0-100)</w:t>
            </w:r>
          </w:p>
        </w:tc>
      </w:tr>
      <w:tr w:rsidR="00C82B8F" w:rsidRPr="00C82B8F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 w:rsidRPr="00FC58FC">
              <w:rPr>
                <w:b/>
                <w:bCs/>
              </w:rPr>
              <w:t xml:space="preserve">CCDI </w:t>
            </w:r>
            <w:r>
              <w:rPr>
                <w:b/>
                <w:bCs/>
              </w:rPr>
              <w:t>short</w:t>
            </w:r>
          </w:p>
        </w:tc>
        <w:tc>
          <w:tcPr>
            <w:tcW w:w="2640" w:type="dxa"/>
            <w:noWrap/>
            <w:hideMark/>
          </w:tcPr>
          <w:p w:rsidR="00C82B8F" w:rsidRPr="00C82B8F" w:rsidRDefault="00C82B8F" w:rsidP="00C82B8F">
            <w:pPr>
              <w:rPr>
                <w:lang w:val="en-US"/>
              </w:rPr>
            </w:pPr>
            <w:r w:rsidRPr="00C82B8F">
              <w:rPr>
                <w:lang w:val="en-US"/>
              </w:rPr>
              <w:t xml:space="preserve">Since the last query I </w:t>
            </w:r>
            <w:r>
              <w:rPr>
                <w:lang w:val="en-US"/>
              </w:rPr>
              <w:t>have been</w:t>
            </w:r>
            <w:r w:rsidRPr="00C82B8F">
              <w:rPr>
                <w:lang w:val="en-US"/>
              </w:rPr>
              <w:t xml:space="preserve"> ...</w:t>
            </w:r>
          </w:p>
        </w:tc>
        <w:tc>
          <w:tcPr>
            <w:tcW w:w="1309" w:type="dxa"/>
            <w:noWrap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</w:p>
        </w:tc>
        <w:tc>
          <w:tcPr>
            <w:tcW w:w="3572" w:type="dxa"/>
            <w:noWrap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</w:p>
        </w:tc>
      </w:tr>
      <w:tr w:rsidR="00C82B8F" w:rsidRPr="002D211D" w:rsidTr="00D76A56">
        <w:trPr>
          <w:trHeight w:val="576"/>
        </w:trPr>
        <w:tc>
          <w:tcPr>
            <w:tcW w:w="1541" w:type="dxa"/>
            <w:noWrap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  <w:r>
              <w:rPr>
                <w:lang w:val="en-US"/>
              </w:rPr>
              <w:t>angry</w:t>
            </w:r>
            <w:r w:rsidRPr="00C82B8F">
              <w:rPr>
                <w:lang w:val="en-US"/>
              </w:rPr>
              <w:t xml:space="preserve"> about how little is being done to combat climate change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2D211D" w:rsidRDefault="00C82B8F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1 = </w:t>
            </w:r>
            <w:r w:rsidR="002D211D" w:rsidRPr="002D211D">
              <w:rPr>
                <w:lang w:val="en-US"/>
              </w:rPr>
              <w:t>not at all</w:t>
            </w:r>
            <w:r w:rsidRPr="002D211D">
              <w:rPr>
                <w:lang w:val="en-US"/>
              </w:rPr>
              <w:t xml:space="preserve">, 7 = </w:t>
            </w:r>
            <w:r w:rsidR="002D211D" w:rsidRPr="002D211D">
              <w:rPr>
                <w:lang w:val="en-US"/>
              </w:rPr>
              <w:t>very strongly</w:t>
            </w:r>
          </w:p>
        </w:tc>
      </w:tr>
      <w:tr w:rsidR="00C82B8F" w:rsidRPr="002D211D" w:rsidTr="00D76A56">
        <w:trPr>
          <w:trHeight w:val="576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  <w:r w:rsidRPr="00C82B8F">
              <w:rPr>
                <w:lang w:val="en-US"/>
              </w:rPr>
              <w:t>worried about the future because I'm thinking about climate change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1 = not at all, 7 = very strongly</w:t>
            </w:r>
          </w:p>
        </w:tc>
      </w:tr>
      <w:tr w:rsidR="00C82B8F" w:rsidRPr="002D211D" w:rsidTr="00D76A56">
        <w:trPr>
          <w:trHeight w:val="100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  <w:r w:rsidRPr="00C82B8F">
              <w:rPr>
                <w:lang w:val="en-US"/>
              </w:rPr>
              <w:t>sad because of the impact that climate change is having on the planet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1 = not at all, 7 = very strongly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  <w:r w:rsidRPr="00C82B8F">
              <w:rPr>
                <w:lang w:val="en-US"/>
              </w:rPr>
              <w:t>overwhelmed by everyday life due to climate change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1 = not at all, 7 = very strongly</w:t>
            </w:r>
          </w:p>
        </w:tc>
      </w:tr>
      <w:tr w:rsidR="00C82B8F" w:rsidRPr="002D211D" w:rsidTr="00D76A56">
        <w:trPr>
          <w:trHeight w:val="576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  <w:r w:rsidRPr="00C82B8F">
              <w:rPr>
                <w:lang w:val="en-US"/>
              </w:rPr>
              <w:t>impaired in my relationships because of discussions about climate change 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1 = not at all, 7 = very strongly</w:t>
            </w:r>
          </w:p>
        </w:tc>
      </w:tr>
      <w:tr w:rsidR="00C82B8F" w:rsidRPr="002D211D" w:rsidTr="00D76A56">
        <w:trPr>
          <w:trHeight w:val="864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hideMark/>
          </w:tcPr>
          <w:p w:rsidR="00C82B8F" w:rsidRPr="00C82B8F" w:rsidRDefault="00C82B8F" w:rsidP="00C82B8F">
            <w:pPr>
              <w:rPr>
                <w:lang w:val="en-US"/>
              </w:rPr>
            </w:pPr>
            <w:r w:rsidRPr="00C82B8F">
              <w:rPr>
                <w:lang w:val="en-US"/>
              </w:rPr>
              <w:t>unable to get myself to work/</w:t>
            </w:r>
            <w:r>
              <w:rPr>
                <w:lang w:val="en-US"/>
              </w:rPr>
              <w:t>study</w:t>
            </w:r>
            <w:r w:rsidRPr="00C82B8F">
              <w:rPr>
                <w:lang w:val="en-US"/>
              </w:rPr>
              <w:t xml:space="preserve"> because I was thinking about climate change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1 = not at all, 7 = very strongly</w:t>
            </w:r>
          </w:p>
        </w:tc>
      </w:tr>
      <w:tr w:rsidR="00C82B8F" w:rsidRPr="002D211D" w:rsidTr="00D76A56">
        <w:trPr>
          <w:trHeight w:val="864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 w:rsidRPr="00FC58FC">
              <w:rPr>
                <w:b/>
                <w:bCs/>
              </w:rPr>
              <w:t>Social context</w:t>
            </w: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Who am I with</w:t>
            </w:r>
            <w:r w:rsidRPr="00FC58FC">
              <w:t>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select one</w:t>
            </w:r>
          </w:p>
        </w:tc>
        <w:tc>
          <w:tcPr>
            <w:tcW w:w="3572" w:type="dxa"/>
            <w:hideMark/>
          </w:tcPr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1 = alone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2 = together with others</w:t>
            </w:r>
          </w:p>
          <w:p w:rsidR="00C82B8F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3 = online/on the phone with others</w:t>
            </w:r>
          </w:p>
        </w:tc>
      </w:tr>
      <w:tr w:rsidR="00C82B8F" w:rsidRPr="00FC58FC" w:rsidTr="00D76A56">
        <w:trPr>
          <w:trHeight w:val="382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I am with</w:t>
            </w:r>
            <w:r w:rsidRPr="00FC58FC">
              <w:t>…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Select many</w:t>
            </w:r>
          </w:p>
        </w:tc>
        <w:tc>
          <w:tcPr>
            <w:tcW w:w="3572" w:type="dxa"/>
            <w:hideMark/>
          </w:tcPr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1 = my partner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2 = my family, my relatives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3 = a friend, some friends 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4 = colleagues, classmates, fellow students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5 = other acquaintances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6 = people I don't know </w:t>
            </w:r>
          </w:p>
          <w:p w:rsidR="002D211D" w:rsidRDefault="002D211D" w:rsidP="002D211D">
            <w:r>
              <w:t xml:space="preserve">7 = therapists </w:t>
            </w:r>
          </w:p>
          <w:p w:rsidR="00C82B8F" w:rsidRPr="00FC58FC" w:rsidRDefault="002D211D" w:rsidP="002D211D">
            <w:r>
              <w:t>8 = others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Please specify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enter text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D211D">
            <w:r w:rsidRPr="00FC58FC">
              <w:t>[</w:t>
            </w:r>
            <w:r w:rsidR="002D211D">
              <w:t>free text</w:t>
            </w:r>
            <w:r w:rsidRPr="00FC58FC">
              <w:t>]</w:t>
            </w:r>
          </w:p>
        </w:tc>
      </w:tr>
      <w:tr w:rsidR="002D211D" w:rsidRPr="00FC58FC" w:rsidTr="00D76A56">
        <w:trPr>
          <w:trHeight w:val="3684"/>
        </w:trPr>
        <w:tc>
          <w:tcPr>
            <w:tcW w:w="1541" w:type="dxa"/>
            <w:noWrap/>
            <w:hideMark/>
          </w:tcPr>
          <w:p w:rsidR="002D211D" w:rsidRPr="00FC58FC" w:rsidRDefault="002D211D" w:rsidP="002D211D"/>
        </w:tc>
        <w:tc>
          <w:tcPr>
            <w:tcW w:w="2640" w:type="dxa"/>
            <w:noWrap/>
            <w:hideMark/>
          </w:tcPr>
          <w:p w:rsidR="002D211D" w:rsidRPr="00C82B8F" w:rsidRDefault="002D211D" w:rsidP="002D211D">
            <w:pPr>
              <w:rPr>
                <w:lang w:val="en-US"/>
              </w:rPr>
            </w:pPr>
            <w:r w:rsidRPr="00C82B8F">
              <w:rPr>
                <w:lang w:val="en-US"/>
              </w:rPr>
              <w:t>I am online/on the phone with…</w:t>
            </w:r>
          </w:p>
        </w:tc>
        <w:tc>
          <w:tcPr>
            <w:tcW w:w="1309" w:type="dxa"/>
            <w:hideMark/>
          </w:tcPr>
          <w:p w:rsidR="002D211D" w:rsidRPr="00FC58FC" w:rsidRDefault="002D211D" w:rsidP="002D211D">
            <w:r w:rsidRPr="00FC58FC">
              <w:t>Select many</w:t>
            </w:r>
          </w:p>
        </w:tc>
        <w:tc>
          <w:tcPr>
            <w:tcW w:w="3572" w:type="dxa"/>
            <w:hideMark/>
          </w:tcPr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1 = my partner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2 = my family, my relatives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3 = a friend, some friends 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4 = colleagues, classmates, fellow students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5 = other acquaintances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6 = people I don't know </w:t>
            </w:r>
          </w:p>
          <w:p w:rsidR="002D211D" w:rsidRDefault="002D211D" w:rsidP="002D211D">
            <w:r>
              <w:t xml:space="preserve">7 = therapists </w:t>
            </w:r>
          </w:p>
          <w:p w:rsidR="002D211D" w:rsidRPr="00FC58FC" w:rsidRDefault="002D211D" w:rsidP="002D211D">
            <w:r>
              <w:t>8 = others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257E43">
            <w:r>
              <w:t>Please specify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enter text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C82B8F" w:rsidP="002D211D">
            <w:r w:rsidRPr="00FC58FC">
              <w:t>[</w:t>
            </w:r>
            <w:r w:rsidR="002D211D">
              <w:t>free text</w:t>
            </w:r>
            <w:r w:rsidRPr="00FC58FC">
              <w:t>]</w:t>
            </w:r>
          </w:p>
        </w:tc>
      </w:tr>
      <w:tr w:rsidR="00C82B8F" w:rsidRPr="00FC58FC" w:rsidTr="00D76A56">
        <w:trPr>
          <w:trHeight w:val="6285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 w:rsidRPr="00FC58FC">
              <w:rPr>
                <w:b/>
                <w:bCs/>
              </w:rPr>
              <w:lastRenderedPageBreak/>
              <w:t>Activity</w:t>
            </w:r>
          </w:p>
        </w:tc>
        <w:tc>
          <w:tcPr>
            <w:tcW w:w="2640" w:type="dxa"/>
            <w:noWrap/>
            <w:hideMark/>
          </w:tcPr>
          <w:p w:rsidR="00C82B8F" w:rsidRPr="00C82B8F" w:rsidRDefault="00C82B8F" w:rsidP="00257E43">
            <w:pPr>
              <w:rPr>
                <w:lang w:val="en-US"/>
              </w:rPr>
            </w:pPr>
            <w:r w:rsidRPr="00C82B8F">
              <w:rPr>
                <w:lang w:val="en-US"/>
              </w:rPr>
              <w:t>What am I doing right now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Select many</w:t>
            </w:r>
          </w:p>
        </w:tc>
        <w:tc>
          <w:tcPr>
            <w:tcW w:w="3572" w:type="dxa"/>
            <w:hideMark/>
          </w:tcPr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1 = Work/school/study/training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2 = Resting/relaxing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3 = Everyday tasks/ errands/shopping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4 = Inactive leisure activities (reading, surfing the Internet, social media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media, games, television)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5 = Active leisure activities (sports, hiking, games)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>
              <w:rPr>
                <w:lang w:val="en-US"/>
              </w:rPr>
              <w:t>6 = Travelling (by</w:t>
            </w:r>
            <w:r w:rsidRPr="002D211D">
              <w:rPr>
                <w:lang w:val="en-US"/>
              </w:rPr>
              <w:t xml:space="preserve"> foot, car (passenger seat), public transport)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7 = Entertain myself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8 = Self-care/personal hygiene/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9 = Eat/drink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10 = Caring for others/care work </w:t>
            </w:r>
          </w:p>
          <w:p w:rsidR="002D211D" w:rsidRDefault="002D211D" w:rsidP="002D211D">
            <w:r>
              <w:t>(children, relatives, partner)</w:t>
            </w:r>
          </w:p>
          <w:p w:rsidR="002D211D" w:rsidRDefault="002D211D" w:rsidP="002D211D">
            <w:r>
              <w:t>11 = Housework</w:t>
            </w:r>
          </w:p>
          <w:p w:rsidR="002D211D" w:rsidRDefault="002D211D" w:rsidP="002D211D">
            <w:r>
              <w:t>12 = Nothing</w:t>
            </w:r>
          </w:p>
          <w:p w:rsidR="00C82B8F" w:rsidRPr="00FC58FC" w:rsidRDefault="002D211D" w:rsidP="002D211D">
            <w:r>
              <w:t>13 = Other ______ (open text field)</w:t>
            </w:r>
          </w:p>
        </w:tc>
      </w:tr>
      <w:tr w:rsidR="00C82B8F" w:rsidRPr="00FC58FC" w:rsidTr="00D76A56">
        <w:trPr>
          <w:trHeight w:val="372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>
              <w:rPr>
                <w:b/>
                <w:bCs/>
              </w:rPr>
              <w:t>Pro-environmental behavior</w:t>
            </w:r>
          </w:p>
        </w:tc>
        <w:tc>
          <w:tcPr>
            <w:tcW w:w="2640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 xml:space="preserve">Doing so, </w:t>
            </w:r>
            <w:r w:rsidRPr="002D211D">
              <w:rPr>
                <w:lang w:val="en-US"/>
              </w:rPr>
              <w:t>I paid attention to my energy consumption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hideMark/>
          </w:tcPr>
          <w:p w:rsidR="00C82B8F" w:rsidRPr="00FC58FC" w:rsidRDefault="002D211D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372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 xml:space="preserve">Doing so, </w:t>
            </w:r>
            <w:r w:rsidRPr="002D211D">
              <w:rPr>
                <w:lang w:val="en-US"/>
              </w:rPr>
              <w:t>I bought sustainable products (e.g. regionally produced)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hideMark/>
          </w:tcPr>
          <w:p w:rsidR="00C82B8F" w:rsidRPr="00FC58FC" w:rsidRDefault="002D211D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372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3949" w:type="dxa"/>
            <w:gridSpan w:val="2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Doing so, I have used sustainable products (e.g. regionally produced)</w:t>
            </w:r>
          </w:p>
        </w:tc>
        <w:tc>
          <w:tcPr>
            <w:tcW w:w="3572" w:type="dxa"/>
            <w:hideMark/>
          </w:tcPr>
          <w:p w:rsidR="00C82B8F" w:rsidRPr="00FC58FC" w:rsidRDefault="002D211D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372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>
              <w:rPr>
                <w:lang w:val="en-US"/>
              </w:rPr>
              <w:t xml:space="preserve">Doing so, </w:t>
            </w:r>
            <w:r w:rsidRPr="002D211D">
              <w:rPr>
                <w:lang w:val="en-US"/>
              </w:rPr>
              <w:t>I behaved in an environmentally friendly way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hideMark/>
          </w:tcPr>
          <w:p w:rsidR="00C82B8F" w:rsidRPr="00FC58FC" w:rsidRDefault="002D211D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372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I used a bicycle or public transport for this trip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hideMark/>
          </w:tcPr>
          <w:p w:rsidR="00C82B8F" w:rsidRPr="00FC58FC" w:rsidRDefault="002D211D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372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Doing so, I paid attention to my waste disposal (e.g. recycled)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hideMark/>
          </w:tcPr>
          <w:p w:rsidR="00C82B8F" w:rsidRPr="00FC58FC" w:rsidRDefault="002D211D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2D211D" w:rsidTr="00D76A56">
        <w:trPr>
          <w:trHeight w:val="2592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 w:rsidRPr="00FC58FC">
              <w:rPr>
                <w:b/>
                <w:bCs/>
              </w:rPr>
              <w:t>location</w:t>
            </w:r>
          </w:p>
        </w:tc>
        <w:tc>
          <w:tcPr>
            <w:tcW w:w="2640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Where am I right now</w:t>
            </w:r>
            <w:r w:rsidR="00C82B8F" w:rsidRPr="002D211D">
              <w:rPr>
                <w:lang w:val="en-US"/>
              </w:rPr>
              <w:t>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select one</w:t>
            </w:r>
          </w:p>
        </w:tc>
        <w:tc>
          <w:tcPr>
            <w:tcW w:w="3572" w:type="dxa"/>
            <w:hideMark/>
          </w:tcPr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1=At home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2=With family/friends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3= In nature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4= Hospital/ward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5=Work/School </w:t>
            </w:r>
          </w:p>
          <w:p w:rsidR="002D211D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6=Public place </w:t>
            </w:r>
          </w:p>
          <w:p w:rsidR="002D211D" w:rsidRDefault="002D211D" w:rsidP="002D211D">
            <w:r>
              <w:t xml:space="preserve">7=Transport </w:t>
            </w:r>
          </w:p>
          <w:p w:rsidR="00C82B8F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8= Anywhere else (+ open text field _______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egative </w:t>
            </w:r>
            <w:r w:rsidRPr="00FC58FC">
              <w:rPr>
                <w:b/>
                <w:bCs/>
              </w:rPr>
              <w:t>event</w:t>
            </w:r>
          </w:p>
        </w:tc>
        <w:tc>
          <w:tcPr>
            <w:tcW w:w="2640" w:type="dxa"/>
            <w:noWrap/>
            <w:hideMark/>
          </w:tcPr>
          <w:p w:rsidR="00C82B8F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>Have you experienced one or more negative events since the last qu</w:t>
            </w:r>
            <w:r>
              <w:rPr>
                <w:lang w:val="en-US"/>
              </w:rPr>
              <w:t>e</w:t>
            </w:r>
            <w:r w:rsidRPr="002D211D">
              <w:rPr>
                <w:lang w:val="en-US"/>
              </w:rPr>
              <w:t>ry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1 = not at all, 7 = </w:t>
            </w:r>
            <w:r>
              <w:rPr>
                <w:lang w:val="en-US"/>
              </w:rPr>
              <w:t>fully and completely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1309" w:type="dxa"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3572" w:type="dxa"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4220CC" w:rsidRDefault="004220CC" w:rsidP="00257E43">
            <w:pPr>
              <w:rPr>
                <w:lang w:val="en-US"/>
              </w:rPr>
            </w:pPr>
            <w:r w:rsidRPr="004220CC">
              <w:rPr>
                <w:lang w:val="en-US"/>
              </w:rPr>
              <w:t>What kind of event was that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enter text (optional)</w:t>
            </w:r>
          </w:p>
        </w:tc>
        <w:tc>
          <w:tcPr>
            <w:tcW w:w="3572" w:type="dxa"/>
            <w:hideMark/>
          </w:tcPr>
          <w:p w:rsidR="00C82B8F" w:rsidRPr="00FC58FC" w:rsidRDefault="00C82B8F" w:rsidP="00257E43"/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Emotional resilience</w:t>
            </w:r>
          </w:p>
        </w:tc>
        <w:tc>
          <w:tcPr>
            <w:tcW w:w="2640" w:type="dxa"/>
            <w:noWrap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>I had a hard time recovering from that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hideMark/>
          </w:tcPr>
          <w:p w:rsidR="00C82B8F" w:rsidRPr="00FC58FC" w:rsidRDefault="004220CC" w:rsidP="004220CC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9050C7" w:rsidRDefault="00C82B8F" w:rsidP="00257E43">
            <w:pPr>
              <w:rPr>
                <w:b/>
              </w:rPr>
            </w:pPr>
            <w:r>
              <w:rPr>
                <w:b/>
              </w:rPr>
              <w:t xml:space="preserve">Positive </w:t>
            </w:r>
            <w:r w:rsidRPr="009050C7">
              <w:rPr>
                <w:b/>
              </w:rPr>
              <w:t>event</w:t>
            </w:r>
          </w:p>
        </w:tc>
        <w:tc>
          <w:tcPr>
            <w:tcW w:w="2640" w:type="dxa"/>
            <w:noWrap/>
            <w:hideMark/>
          </w:tcPr>
          <w:p w:rsidR="00C82B8F" w:rsidRPr="002D211D" w:rsidRDefault="002D211D" w:rsidP="002D211D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Have you experienced one or more </w:t>
            </w:r>
            <w:r>
              <w:rPr>
                <w:lang w:val="en-US"/>
              </w:rPr>
              <w:t>positive</w:t>
            </w:r>
            <w:r w:rsidRPr="002D211D">
              <w:rPr>
                <w:lang w:val="en-US"/>
              </w:rPr>
              <w:t xml:space="preserve"> events since the last qu</w:t>
            </w:r>
            <w:r>
              <w:rPr>
                <w:lang w:val="en-US"/>
              </w:rPr>
              <w:t>e</w:t>
            </w:r>
            <w:r w:rsidRPr="002D211D">
              <w:rPr>
                <w:lang w:val="en-US"/>
              </w:rPr>
              <w:t>ry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2D211D" w:rsidRDefault="002D211D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1 = not at all, 7 = </w:t>
            </w:r>
            <w:r>
              <w:rPr>
                <w:lang w:val="en-US"/>
              </w:rPr>
              <w:t>fully and completely</w:t>
            </w:r>
          </w:p>
        </w:tc>
      </w:tr>
      <w:tr w:rsidR="00C82B8F" w:rsidRPr="002D211D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1309" w:type="dxa"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3572" w:type="dxa"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2D211D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4220CC" w:rsidRDefault="004220CC" w:rsidP="00257E43">
            <w:pPr>
              <w:rPr>
                <w:lang w:val="en-US"/>
              </w:rPr>
            </w:pPr>
            <w:r w:rsidRPr="004220CC">
              <w:rPr>
                <w:lang w:val="en-US"/>
              </w:rPr>
              <w:t>What kind of event was that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enter text (optional)</w:t>
            </w:r>
          </w:p>
        </w:tc>
        <w:tc>
          <w:tcPr>
            <w:tcW w:w="3572" w:type="dxa"/>
            <w:hideMark/>
          </w:tcPr>
          <w:p w:rsidR="00C82B8F" w:rsidRPr="00FC58FC" w:rsidRDefault="00C82B8F" w:rsidP="00257E43"/>
        </w:tc>
      </w:tr>
      <w:tr w:rsidR="00C82B8F" w:rsidRPr="004220CC" w:rsidTr="00D76A56">
        <w:trPr>
          <w:trHeight w:val="864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 w:rsidRPr="00FC58FC">
              <w:rPr>
                <w:b/>
                <w:bCs/>
              </w:rPr>
              <w:t>Climate event</w:t>
            </w:r>
          </w:p>
        </w:tc>
        <w:tc>
          <w:tcPr>
            <w:tcW w:w="2640" w:type="dxa"/>
            <w:hideMark/>
          </w:tcPr>
          <w:p w:rsidR="00C82B8F" w:rsidRPr="002D211D" w:rsidRDefault="002D211D" w:rsidP="004220CC">
            <w:pPr>
              <w:rPr>
                <w:lang w:val="en-US"/>
              </w:rPr>
            </w:pPr>
            <w:r w:rsidRPr="002D211D">
              <w:rPr>
                <w:lang w:val="en-US"/>
              </w:rPr>
              <w:t>Have you experienced one or more events that reminded you of climate change</w:t>
            </w:r>
            <w:r w:rsidR="004220CC">
              <w:rPr>
                <w:lang w:val="en-US"/>
              </w:rPr>
              <w:t xml:space="preserve"> </w:t>
            </w:r>
            <w:r w:rsidR="004220CC" w:rsidRPr="002D211D">
              <w:rPr>
                <w:lang w:val="en-US"/>
              </w:rPr>
              <w:t>since the last qu</w:t>
            </w:r>
            <w:r w:rsidR="004220CC">
              <w:rPr>
                <w:lang w:val="en-US"/>
              </w:rPr>
              <w:t>e</w:t>
            </w:r>
            <w:r w:rsidR="004220CC" w:rsidRPr="002D211D">
              <w:rPr>
                <w:lang w:val="en-US"/>
              </w:rPr>
              <w:t>ry</w:t>
            </w:r>
            <w:r w:rsidRPr="002D211D">
              <w:rPr>
                <w:lang w:val="en-US"/>
              </w:rPr>
              <w:t>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Likert</w:t>
            </w:r>
          </w:p>
        </w:tc>
        <w:tc>
          <w:tcPr>
            <w:tcW w:w="3572" w:type="dxa"/>
            <w:hideMark/>
          </w:tcPr>
          <w:p w:rsidR="00C82B8F" w:rsidRPr="004220CC" w:rsidRDefault="004220CC" w:rsidP="00257E43">
            <w:pPr>
              <w:rPr>
                <w:lang w:val="en-US"/>
              </w:rPr>
            </w:pPr>
            <w:r w:rsidRPr="002D211D">
              <w:rPr>
                <w:lang w:val="en-US"/>
              </w:rPr>
              <w:t xml:space="preserve">1 = not at all, 7 = </w:t>
            </w:r>
            <w:r>
              <w:rPr>
                <w:lang w:val="en-US"/>
              </w:rPr>
              <w:t>fully and completely</w:t>
            </w:r>
          </w:p>
        </w:tc>
      </w:tr>
      <w:tr w:rsidR="00C82B8F" w:rsidRPr="004220CC" w:rsidTr="00D76A56">
        <w:trPr>
          <w:trHeight w:val="288"/>
        </w:trPr>
        <w:tc>
          <w:tcPr>
            <w:tcW w:w="1541" w:type="dxa"/>
            <w:noWrap/>
            <w:hideMark/>
          </w:tcPr>
          <w:p w:rsidR="00C82B8F" w:rsidRPr="004220CC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4220CC" w:rsidRDefault="00C82B8F" w:rsidP="00257E43">
            <w:pPr>
              <w:rPr>
                <w:lang w:val="en-US"/>
              </w:rPr>
            </w:pPr>
          </w:p>
        </w:tc>
        <w:tc>
          <w:tcPr>
            <w:tcW w:w="1309" w:type="dxa"/>
            <w:hideMark/>
          </w:tcPr>
          <w:p w:rsidR="00C82B8F" w:rsidRPr="004220CC" w:rsidRDefault="00C82B8F" w:rsidP="00257E43">
            <w:pPr>
              <w:rPr>
                <w:lang w:val="en-US"/>
              </w:rPr>
            </w:pPr>
          </w:p>
        </w:tc>
        <w:tc>
          <w:tcPr>
            <w:tcW w:w="3572" w:type="dxa"/>
            <w:hideMark/>
          </w:tcPr>
          <w:p w:rsidR="00C82B8F" w:rsidRPr="004220CC" w:rsidRDefault="00C82B8F" w:rsidP="00257E43">
            <w:pPr>
              <w:rPr>
                <w:lang w:val="en-US"/>
              </w:rPr>
            </w:pPr>
          </w:p>
        </w:tc>
      </w:tr>
      <w:tr w:rsidR="00C82B8F" w:rsidRPr="00FC58FC" w:rsidTr="00D76A56">
        <w:trPr>
          <w:trHeight w:val="3168"/>
        </w:trPr>
        <w:tc>
          <w:tcPr>
            <w:tcW w:w="1541" w:type="dxa"/>
            <w:noWrap/>
            <w:hideMark/>
          </w:tcPr>
          <w:p w:rsidR="00C82B8F" w:rsidRPr="004220CC" w:rsidRDefault="00C82B8F" w:rsidP="00257E43">
            <w:pPr>
              <w:rPr>
                <w:lang w:val="en-US"/>
              </w:rPr>
            </w:pPr>
          </w:p>
        </w:tc>
        <w:tc>
          <w:tcPr>
            <w:tcW w:w="2640" w:type="dxa"/>
            <w:noWrap/>
            <w:hideMark/>
          </w:tcPr>
          <w:p w:rsidR="00C82B8F" w:rsidRPr="004220CC" w:rsidRDefault="004220CC" w:rsidP="00257E43">
            <w:pPr>
              <w:rPr>
                <w:lang w:val="en-US"/>
              </w:rPr>
            </w:pPr>
            <w:r w:rsidRPr="004220CC">
              <w:rPr>
                <w:lang w:val="en-US"/>
              </w:rPr>
              <w:t>What kind of event was that?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Select many</w:t>
            </w:r>
          </w:p>
        </w:tc>
        <w:tc>
          <w:tcPr>
            <w:tcW w:w="3572" w:type="dxa"/>
            <w:hideMark/>
          </w:tcPr>
          <w:p w:rsidR="004220CC" w:rsidRPr="004220CC" w:rsidRDefault="004220CC" w:rsidP="004220CC">
            <w:pPr>
              <w:rPr>
                <w:lang w:val="en-US"/>
              </w:rPr>
            </w:pPr>
            <w:r w:rsidRPr="004220CC">
              <w:rPr>
                <w:lang w:val="en-US"/>
              </w:rPr>
              <w:t>1 = something I have experienced (e.g. high temperatures or flooding)</w:t>
            </w:r>
          </w:p>
          <w:p w:rsidR="004220CC" w:rsidRPr="004220CC" w:rsidRDefault="004220CC" w:rsidP="004220CC">
            <w:pPr>
              <w:rPr>
                <w:lang w:val="en-US"/>
              </w:rPr>
            </w:pPr>
            <w:r w:rsidRPr="004220CC">
              <w:rPr>
                <w:lang w:val="en-US"/>
              </w:rPr>
              <w:t>2= something I have seen on social media (e.g. social media, YouTube)</w:t>
            </w:r>
          </w:p>
          <w:p w:rsidR="004220CC" w:rsidRPr="004220CC" w:rsidRDefault="004220CC" w:rsidP="004220CC">
            <w:pPr>
              <w:rPr>
                <w:lang w:val="en-US"/>
              </w:rPr>
            </w:pPr>
            <w:r w:rsidRPr="004220CC">
              <w:rPr>
                <w:lang w:val="en-US"/>
              </w:rPr>
              <w:t>3= something I have seen in conventional media (e.g. news, newspaper, television)</w:t>
            </w:r>
          </w:p>
          <w:p w:rsidR="004220CC" w:rsidRPr="004220CC" w:rsidRDefault="004220CC" w:rsidP="004220CC">
            <w:pPr>
              <w:rPr>
                <w:lang w:val="en-US"/>
              </w:rPr>
            </w:pPr>
            <w:r w:rsidRPr="004220CC">
              <w:rPr>
                <w:lang w:val="en-US"/>
              </w:rPr>
              <w:t>4= an interaction I have had with someone</w:t>
            </w:r>
          </w:p>
          <w:p w:rsidR="004220CC" w:rsidRDefault="004220CC" w:rsidP="004220CC">
            <w:r>
              <w:t>5= nothing specific</w:t>
            </w:r>
          </w:p>
          <w:p w:rsidR="00C82B8F" w:rsidRPr="00FC58FC" w:rsidRDefault="004220CC" w:rsidP="004220CC">
            <w:r>
              <w:t>6= something else</w:t>
            </w:r>
          </w:p>
        </w:tc>
      </w:tr>
      <w:tr w:rsidR="00C82B8F" w:rsidRPr="00FC58FC" w:rsidTr="00D76A56">
        <w:trPr>
          <w:trHeight w:val="576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4220CC" w:rsidP="00257E43">
            <w:r>
              <w:t>Please specify</w:t>
            </w:r>
          </w:p>
        </w:tc>
        <w:tc>
          <w:tcPr>
            <w:tcW w:w="1309" w:type="dxa"/>
            <w:hideMark/>
          </w:tcPr>
          <w:p w:rsidR="00C82B8F" w:rsidRPr="00FC58FC" w:rsidRDefault="00C82B8F" w:rsidP="00257E43">
            <w:r w:rsidRPr="00FC58FC">
              <w:t>enter text</w:t>
            </w:r>
          </w:p>
        </w:tc>
        <w:tc>
          <w:tcPr>
            <w:tcW w:w="3572" w:type="dxa"/>
            <w:hideMark/>
          </w:tcPr>
          <w:p w:rsidR="00C82B8F" w:rsidRPr="00FC58FC" w:rsidRDefault="00C82B8F" w:rsidP="004220CC">
            <w:r w:rsidRPr="00FC58FC">
              <w:t>[</w:t>
            </w:r>
            <w:r w:rsidR="004220CC">
              <w:t>free text</w:t>
            </w:r>
            <w:r w:rsidRPr="00FC58FC">
              <w:t>]</w:t>
            </w:r>
          </w:p>
        </w:tc>
      </w:tr>
      <w:tr w:rsidR="00C82B8F" w:rsidRPr="00FC58FC" w:rsidTr="00D76A56">
        <w:trPr>
          <w:trHeight w:val="288"/>
        </w:trPr>
        <w:tc>
          <w:tcPr>
            <w:tcW w:w="1541" w:type="dxa"/>
            <w:hideMark/>
          </w:tcPr>
          <w:p w:rsidR="00C82B8F" w:rsidRPr="00FC58FC" w:rsidRDefault="00C82B8F" w:rsidP="00257E43"/>
        </w:tc>
        <w:tc>
          <w:tcPr>
            <w:tcW w:w="2640" w:type="dxa"/>
            <w:noWrap/>
            <w:hideMark/>
          </w:tcPr>
          <w:p w:rsidR="00C82B8F" w:rsidRPr="00FC58FC" w:rsidRDefault="00C82B8F" w:rsidP="00257E43"/>
        </w:tc>
        <w:tc>
          <w:tcPr>
            <w:tcW w:w="1309" w:type="dxa"/>
            <w:noWrap/>
            <w:hideMark/>
          </w:tcPr>
          <w:p w:rsidR="00C82B8F" w:rsidRPr="00FC58FC" w:rsidRDefault="00C82B8F" w:rsidP="00257E43"/>
        </w:tc>
        <w:tc>
          <w:tcPr>
            <w:tcW w:w="3572" w:type="dxa"/>
            <w:noWrap/>
            <w:hideMark/>
          </w:tcPr>
          <w:p w:rsidR="00C82B8F" w:rsidRPr="00FC58FC" w:rsidRDefault="00C82B8F" w:rsidP="00257E43"/>
        </w:tc>
      </w:tr>
      <w:tr w:rsidR="00C82B8F" w:rsidRPr="00FC58FC" w:rsidTr="00D76A56">
        <w:trPr>
          <w:trHeight w:val="288"/>
        </w:trPr>
        <w:tc>
          <w:tcPr>
            <w:tcW w:w="1541" w:type="dxa"/>
            <w:hideMark/>
          </w:tcPr>
          <w:p w:rsidR="00C82B8F" w:rsidRPr="00FC58FC" w:rsidRDefault="00C82B8F" w:rsidP="00257E43">
            <w:r w:rsidRPr="00FC58FC">
              <w:rPr>
                <w:b/>
                <w:bCs/>
              </w:rPr>
              <w:t>Value</w:t>
            </w:r>
            <w:r>
              <w:rPr>
                <w:b/>
                <w:bCs/>
              </w:rPr>
              <w:t>-based living</w:t>
            </w:r>
          </w:p>
        </w:tc>
        <w:tc>
          <w:tcPr>
            <w:tcW w:w="2640" w:type="dxa"/>
            <w:noWrap/>
            <w:hideMark/>
          </w:tcPr>
          <w:p w:rsidR="00C82B8F" w:rsidRPr="00FC58FC" w:rsidRDefault="004220CC" w:rsidP="00257E43">
            <w:r>
              <w:rPr>
                <w:lang w:val="en-US"/>
              </w:rPr>
              <w:t>S</w:t>
            </w:r>
            <w:r w:rsidRPr="002D211D">
              <w:rPr>
                <w:lang w:val="en-US"/>
              </w:rPr>
              <w:t>ince the last qu</w:t>
            </w:r>
            <w:r>
              <w:rPr>
                <w:lang w:val="en-US"/>
              </w:rPr>
              <w:t>e</w:t>
            </w:r>
            <w:r w:rsidRPr="002D211D">
              <w:rPr>
                <w:lang w:val="en-US"/>
              </w:rPr>
              <w:t>ry</w:t>
            </w:r>
            <w:r w:rsidRPr="00FC58FC">
              <w:t xml:space="preserve"> </w:t>
            </w:r>
            <w:r w:rsidR="00C82B8F" w:rsidRPr="00FC58FC">
              <w:t>…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/>
        </w:tc>
        <w:tc>
          <w:tcPr>
            <w:tcW w:w="3572" w:type="dxa"/>
            <w:hideMark/>
          </w:tcPr>
          <w:p w:rsidR="00C82B8F" w:rsidRPr="00FC58FC" w:rsidRDefault="00C82B8F" w:rsidP="00257E43"/>
        </w:tc>
      </w:tr>
      <w:tr w:rsidR="00C82B8F" w:rsidRPr="00FC58FC" w:rsidTr="00D76A56">
        <w:trPr>
          <w:trHeight w:val="900"/>
        </w:trPr>
        <w:tc>
          <w:tcPr>
            <w:tcW w:w="1541" w:type="dxa"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</w:p>
        </w:tc>
        <w:tc>
          <w:tcPr>
            <w:tcW w:w="2640" w:type="dxa"/>
            <w:hideMark/>
          </w:tcPr>
          <w:p w:rsidR="00C82B8F" w:rsidRPr="004220CC" w:rsidRDefault="004220CC" w:rsidP="004220CC">
            <w:pPr>
              <w:rPr>
                <w:lang w:val="en-US"/>
              </w:rPr>
            </w:pPr>
            <w:r w:rsidRPr="004220CC">
              <w:rPr>
                <w:lang w:val="en-US"/>
              </w:rPr>
              <w:t xml:space="preserve">I </w:t>
            </w:r>
            <w:r>
              <w:rPr>
                <w:lang w:val="en-US"/>
              </w:rPr>
              <w:t>have been</w:t>
            </w:r>
            <w:r w:rsidRPr="004220CC">
              <w:rPr>
                <w:lang w:val="en-US"/>
              </w:rPr>
              <w:t xml:space="preserve"> able to live by values that are important to me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4220CC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660"/>
        </w:trPr>
        <w:tc>
          <w:tcPr>
            <w:tcW w:w="1541" w:type="dxa"/>
            <w:hideMark/>
          </w:tcPr>
          <w:p w:rsidR="00C82B8F" w:rsidRPr="00FC58FC" w:rsidRDefault="00C82B8F" w:rsidP="00257E43"/>
        </w:tc>
        <w:tc>
          <w:tcPr>
            <w:tcW w:w="2640" w:type="dxa"/>
            <w:hideMark/>
          </w:tcPr>
          <w:p w:rsidR="00C82B8F" w:rsidRPr="004220CC" w:rsidRDefault="004220CC" w:rsidP="00257E43">
            <w:pPr>
              <w:rPr>
                <w:lang w:val="en-US"/>
              </w:rPr>
            </w:pPr>
            <w:r w:rsidRPr="004220CC">
              <w:rPr>
                <w:lang w:val="en-US"/>
              </w:rPr>
              <w:t>I knew what I wanted to do with my life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4220CC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576"/>
        </w:trPr>
        <w:tc>
          <w:tcPr>
            <w:tcW w:w="1541" w:type="dxa"/>
            <w:hideMark/>
          </w:tcPr>
          <w:p w:rsidR="00C82B8F" w:rsidRPr="00FC58FC" w:rsidRDefault="00C82B8F" w:rsidP="00257E43"/>
        </w:tc>
        <w:tc>
          <w:tcPr>
            <w:tcW w:w="2640" w:type="dxa"/>
            <w:hideMark/>
          </w:tcPr>
          <w:p w:rsidR="00C82B8F" w:rsidRPr="004220CC" w:rsidRDefault="004220CC" w:rsidP="00257E43">
            <w:pPr>
              <w:rPr>
                <w:lang w:val="en-US"/>
              </w:rPr>
            </w:pPr>
            <w:r w:rsidRPr="004220CC">
              <w:rPr>
                <w:lang w:val="en-US"/>
              </w:rPr>
              <w:t>my feelings stopped me from doing what was important to me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noWrap/>
            <w:hideMark/>
          </w:tcPr>
          <w:p w:rsidR="00C82B8F" w:rsidRPr="00FC58FC" w:rsidRDefault="004220CC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864"/>
        </w:trPr>
        <w:tc>
          <w:tcPr>
            <w:tcW w:w="1541" w:type="dxa"/>
            <w:noWrap/>
            <w:hideMark/>
          </w:tcPr>
          <w:p w:rsidR="00C82B8F" w:rsidRPr="00FC58FC" w:rsidRDefault="00C82B8F" w:rsidP="00257E43">
            <w:pPr>
              <w:rPr>
                <w:b/>
                <w:bCs/>
              </w:rPr>
            </w:pPr>
            <w:r w:rsidRPr="00FC58FC">
              <w:rPr>
                <w:b/>
                <w:bCs/>
              </w:rPr>
              <w:t>Self-Efficacy</w:t>
            </w:r>
          </w:p>
        </w:tc>
        <w:tc>
          <w:tcPr>
            <w:tcW w:w="2640" w:type="dxa"/>
            <w:hideMark/>
          </w:tcPr>
          <w:p w:rsidR="00C82B8F" w:rsidRPr="004220CC" w:rsidRDefault="004220CC" w:rsidP="00257E43">
            <w:pPr>
              <w:rPr>
                <w:lang w:val="en-US"/>
              </w:rPr>
            </w:pPr>
            <w:r w:rsidRPr="004220CC">
              <w:rPr>
                <w:lang w:val="en-US"/>
              </w:rPr>
              <w:t>Right now, I believe that I can achieve the goals that are important to me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hideMark/>
          </w:tcPr>
          <w:p w:rsidR="00C82B8F" w:rsidRPr="00FC58FC" w:rsidRDefault="004220CC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  <w:tr w:rsidR="00C82B8F" w:rsidRPr="00FC58FC" w:rsidTr="00D76A56">
        <w:trPr>
          <w:trHeight w:val="930"/>
        </w:trPr>
        <w:tc>
          <w:tcPr>
            <w:tcW w:w="1541" w:type="dxa"/>
            <w:noWrap/>
            <w:hideMark/>
          </w:tcPr>
          <w:p w:rsidR="00C82B8F" w:rsidRPr="00FC58FC" w:rsidRDefault="00C82B8F" w:rsidP="00257E43"/>
        </w:tc>
        <w:tc>
          <w:tcPr>
            <w:tcW w:w="2640" w:type="dxa"/>
            <w:hideMark/>
          </w:tcPr>
          <w:p w:rsidR="00C82B8F" w:rsidRPr="004220CC" w:rsidRDefault="004220CC" w:rsidP="00257E43">
            <w:pPr>
              <w:rPr>
                <w:lang w:val="en-US"/>
              </w:rPr>
            </w:pPr>
            <w:r>
              <w:rPr>
                <w:lang w:val="en-US"/>
              </w:rPr>
              <w:t xml:space="preserve">Right now, </w:t>
            </w:r>
            <w:r w:rsidRPr="004220CC">
              <w:rPr>
                <w:lang w:val="en-US"/>
              </w:rPr>
              <w:t>I could do even difficult tasks well.</w:t>
            </w:r>
          </w:p>
        </w:tc>
        <w:tc>
          <w:tcPr>
            <w:tcW w:w="1309" w:type="dxa"/>
            <w:noWrap/>
            <w:hideMark/>
          </w:tcPr>
          <w:p w:rsidR="00C82B8F" w:rsidRPr="00FC58FC" w:rsidRDefault="00C82B8F" w:rsidP="00257E43">
            <w:r w:rsidRPr="00FC58FC">
              <w:t>VAS</w:t>
            </w:r>
          </w:p>
        </w:tc>
        <w:tc>
          <w:tcPr>
            <w:tcW w:w="3572" w:type="dxa"/>
            <w:hideMark/>
          </w:tcPr>
          <w:p w:rsidR="00C82B8F" w:rsidRPr="00FC58FC" w:rsidRDefault="004220CC" w:rsidP="00257E43">
            <w:r>
              <w:t>Not at all</w:t>
            </w:r>
            <w:r w:rsidRPr="00FC58FC">
              <w:t xml:space="preserve">; </w:t>
            </w:r>
            <w:r>
              <w:t>very</w:t>
            </w:r>
            <w:r w:rsidRPr="00FC58FC">
              <w:t xml:space="preserve"> (0-100)</w:t>
            </w:r>
          </w:p>
        </w:tc>
      </w:tr>
    </w:tbl>
    <w:p w:rsidR="00000000" w:rsidRDefault="00000000"/>
    <w:sectPr w:rsidR="00BB1B4F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54830" w:rsidRDefault="00254830" w:rsidP="00C82B8F">
      <w:pPr>
        <w:spacing w:after="0" w:line="240" w:lineRule="auto"/>
      </w:pPr>
      <w:r>
        <w:separator/>
      </w:r>
    </w:p>
  </w:endnote>
  <w:endnote w:type="continuationSeparator" w:id="0">
    <w:p w:rsidR="00254830" w:rsidRDefault="00254830" w:rsidP="00C82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54830" w:rsidRDefault="00254830" w:rsidP="00C82B8F">
      <w:pPr>
        <w:spacing w:after="0" w:line="240" w:lineRule="auto"/>
      </w:pPr>
      <w:r>
        <w:separator/>
      </w:r>
    </w:p>
  </w:footnote>
  <w:footnote w:type="continuationSeparator" w:id="0">
    <w:p w:rsidR="00254830" w:rsidRDefault="00254830" w:rsidP="00C82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82B8F" w:rsidRDefault="00C82B8F">
    <w:pPr>
      <w:pStyle w:val="Header"/>
    </w:pPr>
    <w:r>
      <w:t xml:space="preserve">Fleck et al. 2025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B8F"/>
    <w:rsid w:val="00254830"/>
    <w:rsid w:val="002D211D"/>
    <w:rsid w:val="004220CC"/>
    <w:rsid w:val="00715420"/>
    <w:rsid w:val="00765D0C"/>
    <w:rsid w:val="008B350F"/>
    <w:rsid w:val="00C82B8F"/>
    <w:rsid w:val="00D7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752F35"/>
  <w15:chartTrackingRefBased/>
  <w15:docId w15:val="{27E7854C-B0CF-421D-AAC9-502C4E35A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2B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B8F"/>
  </w:style>
  <w:style w:type="paragraph" w:styleId="Footer">
    <w:name w:val="footer"/>
    <w:basedOn w:val="Normal"/>
    <w:link w:val="FooterChar"/>
    <w:uiPriority w:val="99"/>
    <w:unhideWhenUsed/>
    <w:rsid w:val="00C82B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1</Words>
  <Characters>4314</Characters>
  <Application>Microsoft Office Word</Application>
  <DocSecurity>0</DocSecurity>
  <Lines>392</Lines>
  <Paragraphs>2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ck,Leonie</dc:creator>
  <cp:keywords/>
  <dc:description/>
  <cp:lastModifiedBy>Anjana Indu Priya</cp:lastModifiedBy>
  <cp:revision>2</cp:revision>
  <dcterms:created xsi:type="dcterms:W3CDTF">2025-04-15T16:40:00Z</dcterms:created>
  <dcterms:modified xsi:type="dcterms:W3CDTF">2025-11-1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abd98-5bce-446c-b967-362bc9faaf63</vt:lpwstr>
  </property>
</Properties>
</file>